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1FF" w:rsidRPr="00C8682D" w:rsidRDefault="00C8682D" w:rsidP="00C868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F2F8F">
        <w:rPr>
          <w:rFonts w:ascii="Times New Roman" w:hAnsi="Times New Roman" w:cs="Times New Roman"/>
          <w:b/>
          <w:sz w:val="24"/>
          <w:szCs w:val="24"/>
        </w:rPr>
        <w:t>S</w:t>
      </w:r>
      <w:r w:rsidR="00D73FBE">
        <w:rPr>
          <w:rFonts w:ascii="Times New Roman" w:hAnsi="Times New Roman" w:cs="Times New Roman"/>
          <w:b/>
          <w:sz w:val="24"/>
          <w:szCs w:val="24"/>
        </w:rPr>
        <w:t>2</w:t>
      </w:r>
      <w:r w:rsidRPr="009F2F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13E" w:rsidRPr="009F2F8F">
        <w:rPr>
          <w:rFonts w:ascii="Times New Roman" w:hAnsi="Times New Roman" w:cs="Times New Roman"/>
          <w:b/>
          <w:sz w:val="24"/>
          <w:szCs w:val="24"/>
        </w:rPr>
        <w:t>Table</w:t>
      </w:r>
      <w:r w:rsidRPr="009F2F8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3FBE">
        <w:rPr>
          <w:rFonts w:ascii="Times New Roman" w:hAnsi="Times New Roman" w:cs="Times New Roman"/>
          <w:b/>
          <w:sz w:val="24"/>
          <w:szCs w:val="24"/>
        </w:rPr>
        <w:t>List of Primer sequences used for validation of RNA-</w:t>
      </w:r>
      <w:proofErr w:type="spellStart"/>
      <w:r w:rsidRPr="00D73FBE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D73FBE">
        <w:rPr>
          <w:rFonts w:ascii="Times New Roman" w:hAnsi="Times New Roman" w:cs="Times New Roman"/>
          <w:b/>
          <w:sz w:val="24"/>
          <w:szCs w:val="24"/>
        </w:rPr>
        <w:t xml:space="preserve">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4140"/>
        <w:gridCol w:w="4320"/>
        <w:gridCol w:w="2880"/>
      </w:tblGrid>
      <w:tr w:rsidR="000D7A47" w:rsidRPr="006024B9" w:rsidTr="00F46BEF">
        <w:tc>
          <w:tcPr>
            <w:tcW w:w="1458" w:type="dxa"/>
            <w:vMerge w:val="restart"/>
          </w:tcPr>
          <w:p w:rsidR="000D7A47" w:rsidRPr="006024B9" w:rsidRDefault="000D7A47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8460" w:type="dxa"/>
            <w:gridSpan w:val="2"/>
          </w:tcPr>
          <w:p w:rsidR="000D7A47" w:rsidRPr="006024B9" w:rsidRDefault="000D7A47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  <w:tc>
          <w:tcPr>
            <w:tcW w:w="2880" w:type="dxa"/>
            <w:vMerge w:val="restart"/>
          </w:tcPr>
          <w:p w:rsidR="000D7A47" w:rsidRPr="006024B9" w:rsidRDefault="000D7A47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F46BEF" w:rsidRPr="006024B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46BEF" w:rsidRPr="006024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ling Temperature (</w:t>
            </w:r>
            <w:proofErr w:type="spellStart"/>
            <w:r w:rsidRPr="006024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7A47" w:rsidRPr="006024B9" w:rsidTr="00F46BEF">
        <w:tc>
          <w:tcPr>
            <w:tcW w:w="1458" w:type="dxa"/>
            <w:vMerge/>
          </w:tcPr>
          <w:p w:rsidR="000D7A47" w:rsidRPr="006024B9" w:rsidRDefault="000D7A47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0D7A47" w:rsidRPr="006024B9" w:rsidRDefault="000D7A47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20" w:type="dxa"/>
          </w:tcPr>
          <w:p w:rsidR="000D7A47" w:rsidRPr="006024B9" w:rsidRDefault="000D7A47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880" w:type="dxa"/>
            <w:vMerge/>
          </w:tcPr>
          <w:p w:rsidR="000D7A47" w:rsidRPr="006024B9" w:rsidRDefault="000D7A47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ATF3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TTGCCATCCAGAACAAGCAC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TCTCCGACTCTTTCTGCAGG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DDAH1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CAAAAGGACAAATCAACGAGGTG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TGTGCAGATTCACTAGACCCAA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PCYT1B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CCATGAAAAACTGACCATTGCTC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GCATAAGGGCTCTTGCATGAC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PRKCSH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TCAGGTCAACGATGACTATTGC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CCCGGTTGGAGGGGATATACA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DAB1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TGCTGTGACCCAATTAGAACTTT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GCAACGTAACCTGAGGGTACA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RHOB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ATCCCCGAGAAGTGGGTCC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CGAGGTAGTCGTAGGCTTGGA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GLI1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TCA AGT TGA CCA AGA AGC GG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CTC ATG GTG CCA ATG GAG AG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DMC1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AGAAACATGGAATTAACGTGGCT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AAATGCAGTCAAGAATCCTGGTT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STAT6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AAGACCTGTCCATTCGCTCA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CATCTGGAGCTCTGGGGTAG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DEAF1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ACAGCCTGAACACCGAAAAAG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CACTGTCGTACACAGAAGGGT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bookmarkStart w:id="0" w:name="_GoBack"/>
            <w:bookmarkEnd w:id="0"/>
          </w:p>
        </w:tc>
      </w:tr>
      <w:tr w:rsidR="003C2294" w:rsidRPr="006024B9" w:rsidTr="00F46BEF">
        <w:tc>
          <w:tcPr>
            <w:tcW w:w="1458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PRR3</w:t>
            </w:r>
          </w:p>
        </w:tc>
        <w:tc>
          <w:tcPr>
            <w:tcW w:w="414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TAGAGGCCCAATTCGGAGAGG</w:t>
            </w:r>
          </w:p>
        </w:tc>
        <w:tc>
          <w:tcPr>
            <w:tcW w:w="4320" w:type="dxa"/>
          </w:tcPr>
          <w:p w:rsidR="003C2294" w:rsidRPr="006024B9" w:rsidRDefault="003C2294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GAGCCTTCGAGGGTTTCTCTG</w:t>
            </w:r>
          </w:p>
        </w:tc>
        <w:tc>
          <w:tcPr>
            <w:tcW w:w="2880" w:type="dxa"/>
          </w:tcPr>
          <w:p w:rsidR="003C2294" w:rsidRPr="006024B9" w:rsidRDefault="003C2294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024B9" w:rsidRPr="006024B9" w:rsidTr="00F46BEF">
        <w:tc>
          <w:tcPr>
            <w:tcW w:w="1458" w:type="dxa"/>
          </w:tcPr>
          <w:p w:rsidR="006024B9" w:rsidRPr="00F309AD" w:rsidRDefault="006024B9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ELK1</w:t>
            </w:r>
          </w:p>
        </w:tc>
        <w:tc>
          <w:tcPr>
            <w:tcW w:w="4140" w:type="dxa"/>
          </w:tcPr>
          <w:p w:rsidR="006024B9" w:rsidRPr="00F309AD" w:rsidRDefault="006024B9" w:rsidP="007907B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GTTACCTCCACCATGCCAA</w:t>
            </w:r>
          </w:p>
        </w:tc>
        <w:tc>
          <w:tcPr>
            <w:tcW w:w="4320" w:type="dxa"/>
          </w:tcPr>
          <w:p w:rsidR="006024B9" w:rsidRPr="00F309AD" w:rsidRDefault="006024B9" w:rsidP="007907B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GACTGGATGGTGAAGGTGG</w:t>
            </w:r>
          </w:p>
        </w:tc>
        <w:tc>
          <w:tcPr>
            <w:tcW w:w="2880" w:type="dxa"/>
          </w:tcPr>
          <w:p w:rsidR="006024B9" w:rsidRPr="00F309AD" w:rsidRDefault="006024B9" w:rsidP="002709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0</w:t>
            </w:r>
          </w:p>
        </w:tc>
      </w:tr>
      <w:tr w:rsidR="006024B9" w:rsidRPr="006024B9" w:rsidTr="006024B9">
        <w:tc>
          <w:tcPr>
            <w:tcW w:w="1458" w:type="dxa"/>
          </w:tcPr>
          <w:p w:rsidR="006024B9" w:rsidRPr="00F309AD" w:rsidRDefault="006024B9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NFKBIA</w:t>
            </w:r>
          </w:p>
        </w:tc>
        <w:tc>
          <w:tcPr>
            <w:tcW w:w="4140" w:type="dxa"/>
          </w:tcPr>
          <w:p w:rsidR="006024B9" w:rsidRPr="00F309AD" w:rsidRDefault="006024B9" w:rsidP="006024B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TCCGAGACTTTCGAGGAAATAC</w:t>
            </w:r>
          </w:p>
        </w:tc>
        <w:tc>
          <w:tcPr>
            <w:tcW w:w="4320" w:type="dxa"/>
          </w:tcPr>
          <w:p w:rsidR="006024B9" w:rsidRPr="00F309AD" w:rsidRDefault="006024B9" w:rsidP="006024B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CATTGTAGTTGGTAGCCTTCA</w:t>
            </w:r>
          </w:p>
        </w:tc>
        <w:tc>
          <w:tcPr>
            <w:tcW w:w="2880" w:type="dxa"/>
          </w:tcPr>
          <w:p w:rsidR="006024B9" w:rsidRPr="00F309AD" w:rsidRDefault="006024B9" w:rsidP="002709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0</w:t>
            </w:r>
          </w:p>
        </w:tc>
      </w:tr>
      <w:tr w:rsidR="006024B9" w:rsidRPr="006024B9" w:rsidTr="00F46BEF">
        <w:tc>
          <w:tcPr>
            <w:tcW w:w="1458" w:type="dxa"/>
          </w:tcPr>
          <w:p w:rsidR="006024B9" w:rsidRPr="00F309AD" w:rsidRDefault="006024B9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lastRenderedPageBreak/>
              <w:t>HES1</w:t>
            </w:r>
          </w:p>
        </w:tc>
        <w:tc>
          <w:tcPr>
            <w:tcW w:w="4140" w:type="dxa"/>
          </w:tcPr>
          <w:p w:rsidR="006024B9" w:rsidRPr="00F309AD" w:rsidRDefault="006024B9" w:rsidP="00CB1A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TT CCT CGT CCC CGG TGG CT</w:t>
            </w:r>
          </w:p>
        </w:tc>
        <w:tc>
          <w:tcPr>
            <w:tcW w:w="4320" w:type="dxa"/>
          </w:tcPr>
          <w:p w:rsidR="006024B9" w:rsidRPr="00F309AD" w:rsidRDefault="006024B9" w:rsidP="00CB1A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G CTT GGA ATG CCG CGA GCT</w:t>
            </w:r>
          </w:p>
        </w:tc>
        <w:tc>
          <w:tcPr>
            <w:tcW w:w="2880" w:type="dxa"/>
          </w:tcPr>
          <w:p w:rsidR="006024B9" w:rsidRPr="00F309AD" w:rsidRDefault="006024B9" w:rsidP="002709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0</w:t>
            </w:r>
          </w:p>
        </w:tc>
      </w:tr>
      <w:tr w:rsidR="006024B9" w:rsidRPr="006024B9" w:rsidTr="00F46BEF">
        <w:tc>
          <w:tcPr>
            <w:tcW w:w="1458" w:type="dxa"/>
          </w:tcPr>
          <w:p w:rsidR="006024B9" w:rsidRPr="00F309AD" w:rsidRDefault="006024B9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THY1</w:t>
            </w:r>
          </w:p>
        </w:tc>
        <w:tc>
          <w:tcPr>
            <w:tcW w:w="4140" w:type="dxa"/>
          </w:tcPr>
          <w:p w:rsidR="006024B9" w:rsidRPr="00F309AD" w:rsidRDefault="006024B9" w:rsidP="00127C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TGAAGGTCCTCTACTTATCCGC</w:t>
            </w:r>
          </w:p>
        </w:tc>
        <w:tc>
          <w:tcPr>
            <w:tcW w:w="4320" w:type="dxa"/>
          </w:tcPr>
          <w:p w:rsidR="006024B9" w:rsidRPr="00F309AD" w:rsidRDefault="006024B9" w:rsidP="00127C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ACTGTGACGTTCTGGGA</w:t>
            </w:r>
          </w:p>
        </w:tc>
        <w:tc>
          <w:tcPr>
            <w:tcW w:w="2880" w:type="dxa"/>
          </w:tcPr>
          <w:p w:rsidR="006024B9" w:rsidRPr="00F309AD" w:rsidRDefault="006024B9" w:rsidP="002709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0</w:t>
            </w:r>
          </w:p>
        </w:tc>
      </w:tr>
      <w:tr w:rsidR="006024B9" w:rsidRPr="006024B9" w:rsidTr="00F46BEF">
        <w:tc>
          <w:tcPr>
            <w:tcW w:w="1458" w:type="dxa"/>
          </w:tcPr>
          <w:p w:rsidR="006024B9" w:rsidRPr="00F309AD" w:rsidRDefault="006024B9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  <w:t>LRRN1</w:t>
            </w:r>
          </w:p>
        </w:tc>
        <w:tc>
          <w:tcPr>
            <w:tcW w:w="4140" w:type="dxa"/>
          </w:tcPr>
          <w:p w:rsidR="006024B9" w:rsidRPr="00F309AD" w:rsidRDefault="006024B9" w:rsidP="000E5F6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TCTCACGACAGCTTCCCAA</w:t>
            </w:r>
          </w:p>
        </w:tc>
        <w:tc>
          <w:tcPr>
            <w:tcW w:w="4320" w:type="dxa"/>
          </w:tcPr>
          <w:p w:rsidR="006024B9" w:rsidRPr="00F309AD" w:rsidRDefault="006024B9" w:rsidP="000E5F6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CTTGGACATTCTGGGCAAC</w:t>
            </w:r>
          </w:p>
        </w:tc>
        <w:tc>
          <w:tcPr>
            <w:tcW w:w="2880" w:type="dxa"/>
          </w:tcPr>
          <w:p w:rsidR="006024B9" w:rsidRPr="00F309AD" w:rsidRDefault="006024B9" w:rsidP="002709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309A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0</w:t>
            </w:r>
          </w:p>
        </w:tc>
      </w:tr>
      <w:tr w:rsidR="00715CCE" w:rsidRPr="003C2294" w:rsidTr="00F46BEF">
        <w:tc>
          <w:tcPr>
            <w:tcW w:w="1458" w:type="dxa"/>
          </w:tcPr>
          <w:p w:rsidR="00715CCE" w:rsidRPr="006024B9" w:rsidRDefault="00715CCE" w:rsidP="003C229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140" w:type="dxa"/>
          </w:tcPr>
          <w:p w:rsidR="00715CCE" w:rsidRPr="006024B9" w:rsidRDefault="00715CCE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ATGGGGAAGGTGAAGGTCG</w:t>
            </w:r>
          </w:p>
        </w:tc>
        <w:tc>
          <w:tcPr>
            <w:tcW w:w="4320" w:type="dxa"/>
          </w:tcPr>
          <w:p w:rsidR="00715CCE" w:rsidRPr="006024B9" w:rsidRDefault="00715CCE" w:rsidP="003C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 xml:space="preserve">GGGGTCATTGATGGCAACAATA </w:t>
            </w:r>
          </w:p>
        </w:tc>
        <w:tc>
          <w:tcPr>
            <w:tcW w:w="2880" w:type="dxa"/>
          </w:tcPr>
          <w:p w:rsidR="00715CCE" w:rsidRPr="003C2294" w:rsidRDefault="00715CCE" w:rsidP="003C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:rsidR="00E8113E" w:rsidRPr="00C8682D" w:rsidRDefault="00E8113E" w:rsidP="00C868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8113E" w:rsidRPr="00C8682D" w:rsidSect="000D7A47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9C6"/>
    <w:rsid w:val="00096802"/>
    <w:rsid w:val="000D7A47"/>
    <w:rsid w:val="000F6391"/>
    <w:rsid w:val="00190952"/>
    <w:rsid w:val="001D3EEC"/>
    <w:rsid w:val="001F3BB7"/>
    <w:rsid w:val="002278B7"/>
    <w:rsid w:val="003C2294"/>
    <w:rsid w:val="003D29C6"/>
    <w:rsid w:val="005522AD"/>
    <w:rsid w:val="006024B9"/>
    <w:rsid w:val="00714E18"/>
    <w:rsid w:val="00715CCE"/>
    <w:rsid w:val="00931AD8"/>
    <w:rsid w:val="00993DFB"/>
    <w:rsid w:val="009F2F8F"/>
    <w:rsid w:val="00A3703D"/>
    <w:rsid w:val="00B95DD5"/>
    <w:rsid w:val="00BA1865"/>
    <w:rsid w:val="00C8682D"/>
    <w:rsid w:val="00D05538"/>
    <w:rsid w:val="00D612CE"/>
    <w:rsid w:val="00D73FBE"/>
    <w:rsid w:val="00D771FF"/>
    <w:rsid w:val="00E8113E"/>
    <w:rsid w:val="00F309AD"/>
    <w:rsid w:val="00F46BEF"/>
    <w:rsid w:val="00FA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chanchal</cp:lastModifiedBy>
  <cp:revision>24</cp:revision>
  <dcterms:created xsi:type="dcterms:W3CDTF">2015-09-15T04:00:00Z</dcterms:created>
  <dcterms:modified xsi:type="dcterms:W3CDTF">2016-02-03T13:36:00Z</dcterms:modified>
</cp:coreProperties>
</file>